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87462" w14:textId="77777777" w:rsidR="00AE3348" w:rsidRPr="00F649EE" w:rsidRDefault="00AE3348" w:rsidP="00AE3348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Zoonomia Authors</w:t>
      </w:r>
    </w:p>
    <w:p w14:paraId="7D25A738" w14:textId="77777777" w:rsidR="00AE3348" w:rsidRPr="00E6133D" w:rsidRDefault="00AE3348" w:rsidP="00AE3348">
      <w:pPr>
        <w:rPr>
          <w:rFonts w:ascii="Arial" w:hAnsi="Arial" w:cs="Arial"/>
          <w:sz w:val="20"/>
        </w:rPr>
      </w:pPr>
    </w:p>
    <w:p w14:paraId="288D0475" w14:textId="77777777" w:rsidR="00AE3348" w:rsidRDefault="00AE3348" w:rsidP="00AE3348">
      <w:pPr>
        <w:rPr>
          <w:rFonts w:ascii="Arial" w:hAnsi="Arial" w:cs="Arial"/>
          <w:sz w:val="20"/>
        </w:rPr>
      </w:pPr>
      <w:r w:rsidRPr="0089109A">
        <w:rPr>
          <w:rFonts w:ascii="Arial" w:hAnsi="Arial" w:cs="Arial"/>
          <w:sz w:val="20"/>
        </w:rPr>
        <w:t xml:space="preserve">The following authors were part of the </w:t>
      </w:r>
      <w:r>
        <w:rPr>
          <w:rFonts w:ascii="Arial" w:hAnsi="Arial" w:cs="Arial"/>
          <w:sz w:val="20"/>
        </w:rPr>
        <w:t>Zoonomia Consortium:</w:t>
      </w:r>
    </w:p>
    <w:p w14:paraId="025E78F8" w14:textId="77777777" w:rsidR="00AE3348" w:rsidRDefault="00AE3348" w:rsidP="00AE3348">
      <w:pPr>
        <w:rPr>
          <w:rFonts w:ascii="Arial" w:hAnsi="Arial" w:cs="Arial"/>
          <w:sz w:val="20"/>
        </w:rPr>
      </w:pPr>
    </w:p>
    <w:p w14:paraId="06A2DAAA" w14:textId="2F8B61ED" w:rsidR="00AB564A" w:rsidRPr="00AE3348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</w:rPr>
      </w:pPr>
      <w:r w:rsidRPr="00AE3348">
        <w:rPr>
          <w:rFonts w:ascii="Arial" w:hAnsi="Arial" w:cs="Arial"/>
          <w:color w:val="231F20"/>
          <w:kern w:val="0"/>
          <w:sz w:val="22"/>
          <w:szCs w:val="22"/>
        </w:rPr>
        <w:t>Gregory Andrews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Joel C. Armstrong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Matteo Bianchi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Bruce W. Birren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Kevin R. Bredemeyer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5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Ana M. Breit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6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Matthew J. Christmas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Hiram Clawson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Joana Damas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7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Federica Di Palma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8,9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Mark Diekhans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Michael X. Dong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Eduardo Eizirik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0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Kaili Fan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Cornelia Fanter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1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Nicole M. Foley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5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Karin Forsberg-Nilsson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2,1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Carlos J. Garcia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John Gatesy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5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Steven Gazal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6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Diane P. Genereux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Linda Goodman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7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Jenna Grimshaw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Michaela K. Halsey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Andrew J. Harris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5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Glenn Hickey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8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Michael Hiller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9,20,21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Allyson G. Hindle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1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Robert M. Hubley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2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Graham M. Hughes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Jeremy Johnson</w:t>
      </w:r>
      <w:r w:rsidRPr="00AE3348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David Juan</w:t>
      </w:r>
      <w:r w:rsidRPr="009672A6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Irene M. Kaplow</w:t>
      </w:r>
      <w:r w:rsidRPr="009672A6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5,26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Elinor K. Karlsson</w:t>
      </w:r>
      <w:r w:rsidRPr="009672A6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,4,27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Kathleen C. Keough</w:t>
      </w:r>
      <w:r w:rsidRPr="009672A6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7,28,29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Bogdan Kirilenko</w:t>
      </w:r>
      <w:r w:rsidRPr="009672A6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9,20,21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Klaus-Peter Koepfli</w:t>
      </w:r>
      <w:r w:rsidRPr="009672A6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30,31,32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Jennifer M. Korstian</w:t>
      </w:r>
      <w:r w:rsidRPr="009672A6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Amanda Kowalczyk</w:t>
      </w:r>
      <w:r w:rsidRPr="009672A6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5,26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Sergey V. Kozyrev</w:t>
      </w:r>
      <w:r w:rsidRPr="009672A6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Alyssa J. Lawler</w:t>
      </w:r>
      <w:r w:rsidRPr="009672A6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4,26,3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Colleen Lawless</w:t>
      </w:r>
      <w:r w:rsidRPr="009672A6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Thomas Lehmann</w:t>
      </w:r>
      <w:r w:rsidRPr="009672A6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3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Danielle L. Levesque</w:t>
      </w:r>
      <w:r w:rsidRPr="009672A6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6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Harris A. Lewin</w:t>
      </w:r>
      <w:r w:rsidRPr="009672A6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7,35,36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Xue Li</w:t>
      </w:r>
      <w:r w:rsidRPr="009672A6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,4,37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Abigail Lind</w:t>
      </w:r>
      <w:r w:rsidRPr="009672A6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8,29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Kerstin Lindblad-Toh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3,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Ava Mackay-Smith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38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Voichita D. Marinescu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Tomas Marques-Bonet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39,40,41,42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Victor C. Mason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4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Jennifer R. S. Meadows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Wynn K. Meyer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4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Jill E. Moore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Lucas R. Moreira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,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Diana D. Moreno-Santillan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Kathleen M. Morrill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,4,37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Gerard Muntané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William J. Murphy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5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Arcadi Navarro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39,41,45,46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Martin Nweeia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47,48,49,50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Sylvia Ortmann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51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Austin Osmanski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Benedict Paten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Nicole S. Paulat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Andreas R. Pfenning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5,26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BaDoi N. Phan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5,26,52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Katherine S. Pollard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8,29,5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Henry E. Pratt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David A. Ray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Steven K. Reilly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38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Jeb R. Rosen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2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Irina Ruf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5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Louise Ryan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Oliver A. Ryder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55,56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Pardis C. Sabeti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4,57,58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Daniel E. Schäffer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5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Aitor Serres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Beth Shapiro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59,60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Arian F. A. Smit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2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844F0E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Mark Springer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61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Chaitanya Srinivasan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5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Cynthia Steiner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55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Jessica M. Storer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2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Kevin A. M. Sullivan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Patrick F. Sullivan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62,6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Elisabeth Sundström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Megan A. Supple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59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Ross Swofford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Joy-El Talbot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6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Emma Teeling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Jason Turner-Maier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Alejandro Valenzuela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4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Franziska Wagner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65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Ola Wallerman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Chao Wang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3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Juehan Wang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6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Zhiping Weng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1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Aryn P. Wilder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55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</w:t>
      </w:r>
      <w:r w:rsidR="003C39FA" w:rsidRPr="00AE3348">
        <w:rPr>
          <w:rFonts w:ascii="Arial" w:hAnsi="Arial" w:cs="Arial"/>
          <w:color w:val="231F20"/>
          <w:kern w:val="0"/>
          <w:sz w:val="22"/>
          <w:szCs w:val="22"/>
        </w:rPr>
        <w:t xml:space="preserve"> 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Morgan E. Wirthlin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25,26,66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James R. Xue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4,57</w:t>
      </w:r>
      <w:r w:rsidRPr="00AE3348">
        <w:rPr>
          <w:rFonts w:ascii="Arial" w:hAnsi="Arial" w:cs="Arial"/>
          <w:color w:val="231F20"/>
          <w:kern w:val="0"/>
          <w:sz w:val="22"/>
          <w:szCs w:val="22"/>
        </w:rPr>
        <w:t>, Xiaomeng Zhang</w:t>
      </w:r>
      <w:r w:rsidRPr="00233685">
        <w:rPr>
          <w:rFonts w:ascii="Arial" w:hAnsi="Arial" w:cs="Arial"/>
          <w:color w:val="231F20"/>
          <w:kern w:val="0"/>
          <w:sz w:val="22"/>
          <w:szCs w:val="22"/>
          <w:vertAlign w:val="superscript"/>
        </w:rPr>
        <w:t>4,25,26</w:t>
      </w:r>
    </w:p>
    <w:p w14:paraId="517ED4CE" w14:textId="77777777" w:rsidR="003C39FA" w:rsidRPr="00AE3348" w:rsidRDefault="003C39F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</w:rPr>
      </w:pPr>
    </w:p>
    <w:p w14:paraId="74E75783" w14:textId="330B3FCA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1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Program in Bioinformatics and Integrative Biology, UMass Chan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Medical School, Worcester, MA 01605, USA. </w:t>
      </w:r>
    </w:p>
    <w:p w14:paraId="3E7C4288" w14:textId="77777777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2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Genomics Institute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University of California Santa Cruz, Santa Cruz, CA 95064, USA.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</w:p>
    <w:p w14:paraId="4815742C" w14:textId="3E78E1D3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3</w:t>
      </w:r>
      <w:r w:rsidR="00CA0D79"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 Medical Biochemistry and Microbiology, Science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for Life Laboratory, Uppsala University, Uppsala 751 32, Sweden.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</w:p>
    <w:p w14:paraId="2B066937" w14:textId="40111DF1" w:rsidR="00AB564A" w:rsidRPr="00AB564A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4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Broad Institute of MIT and Harvard, Cambridge, MA 02139, USA.</w:t>
      </w:r>
    </w:p>
    <w:p w14:paraId="3B75C90E" w14:textId="6BB68BC7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5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Veterinary Integrative Biosciences, Texas A&amp;M University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College Station, TX 77843, USA. </w:t>
      </w:r>
    </w:p>
    <w:p w14:paraId="401CF6CB" w14:textId="7530E9DD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6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School of Biology and Ecology</w:t>
      </w:r>
      <w:r w:rsidR="00E733AB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University of Maine, Orono, ME 04469, USA. </w:t>
      </w:r>
    </w:p>
    <w:p w14:paraId="780EB0EB" w14:textId="5D540EEB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7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The Genome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Center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University of California Davis, Davis, CA 95616, USA. </w:t>
      </w:r>
    </w:p>
    <w:p w14:paraId="748AB184" w14:textId="7CCD3C1D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8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Genome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British Columbia, Vancouver, BC, Canada. </w:t>
      </w:r>
    </w:p>
    <w:p w14:paraId="0DF91864" w14:textId="68881034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9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School of Biological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Sciences, University of East Anglia, Norwich, UK. </w:t>
      </w:r>
    </w:p>
    <w:p w14:paraId="1934A9B0" w14:textId="46E29BD8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10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School of Health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and Life Sciences, Pontifical Catholic University of Rio Grande do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Sul, Porto Alegre 90619-900, Brazil. </w:t>
      </w:r>
    </w:p>
    <w:p w14:paraId="1D06DEDB" w14:textId="77777777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11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School of Life Sciences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University of Nevada Las Vegas, Las Vegas, NV 89154, USA.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</w:p>
    <w:p w14:paraId="37851906" w14:textId="5788252C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12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Biodiscovery Institute, University of Nottingham, Nottingham, UK.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</w:p>
    <w:p w14:paraId="48AF09BC" w14:textId="2BA0312E" w:rsidR="00AB564A" w:rsidRPr="00AB564A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13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 Immunology, Genetics and Pathology, Science for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Life Laboratory, Uppsala University, Uppsala 751 85, Sweden.</w:t>
      </w:r>
    </w:p>
    <w:p w14:paraId="0C8D0C75" w14:textId="77777777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14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 Biological Sciences, Texas Tech University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Lubbock, TX 79409, USA. </w:t>
      </w:r>
    </w:p>
    <w:p w14:paraId="6AC7C671" w14:textId="44C9CB67" w:rsidR="00AB564A" w:rsidRPr="00AB564A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15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ivision of Vertebrate Zoology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American Museum of Natural History, New York, NY 10024, USA.</w:t>
      </w:r>
    </w:p>
    <w:p w14:paraId="5A75DA8E" w14:textId="624DEC92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16</w:t>
      </w:r>
      <w:r w:rsidR="00CA0D79"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Keck School of Medicine, University of Southern California, Los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Angeles, CA 90033, USA. </w:t>
      </w: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17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Fauna Bio Incorporated, Emeryville, CA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94608, USA. </w:t>
      </w:r>
    </w:p>
    <w:p w14:paraId="383FA41A" w14:textId="6279803E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18</w:t>
      </w:r>
      <w:r w:rsidR="00CA0D79"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Baskin School of Engineering, University of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California Santa Cruz, Santa Cruz, CA 95064, USA. </w:t>
      </w:r>
    </w:p>
    <w:p w14:paraId="4475881D" w14:textId="6A39B73E" w:rsidR="00AB564A" w:rsidRPr="00AB564A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19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Faculty of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Biosciences, Goethe-University, 60438 Frankfurt, Germany.</w:t>
      </w:r>
    </w:p>
    <w:p w14:paraId="02F8EA9D" w14:textId="77777777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20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LOEWE Centre for Translational Biodiversity Genomics, 60325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Frankfurt, Germany. </w:t>
      </w:r>
    </w:p>
    <w:p w14:paraId="58F106CA" w14:textId="057C0C85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E733AB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21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Senckenberg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Research Institute, 60325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Frankfurt, Germany. </w:t>
      </w:r>
    </w:p>
    <w:p w14:paraId="17CF4279" w14:textId="224D4787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lastRenderedPageBreak/>
        <w:t>22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Institute for Systems Biology, Seattle, WA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98109, USA. </w:t>
      </w:r>
    </w:p>
    <w:p w14:paraId="6B841BF0" w14:textId="09BDCC42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23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School of Biology and Environmental Science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University College Dublin, Belfield, Dublin 4, Ireland. </w:t>
      </w:r>
    </w:p>
    <w:p w14:paraId="752E1724" w14:textId="5151ABA9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24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of Experimental and Health Sciences, Institute of Evolutionary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Biology (UPF-CSIC),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Universitat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Pompeu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Fabra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, Barcelona 08003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Spain. </w:t>
      </w:r>
    </w:p>
    <w:p w14:paraId="57EC77CE" w14:textId="45334843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25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 Computational Biology, School of Computer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Science, Carnegie Mellon University, Pittsburgh, PA 15213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USA.</w:t>
      </w:r>
    </w:p>
    <w:p w14:paraId="29151921" w14:textId="77777777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26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Neuroscience Institute, Carnegie Mellon University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Pittsburgh, PA 15213, USA. </w:t>
      </w:r>
    </w:p>
    <w:p w14:paraId="45E0E7CD" w14:textId="3A63FE07" w:rsidR="00AB564A" w:rsidRPr="00AB564A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27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Program in Molecular Medicine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UMass Chan Medical School, Worcester, MA 01605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USA.</w:t>
      </w:r>
    </w:p>
    <w:p w14:paraId="327CDA74" w14:textId="2971BE83" w:rsidR="00AB564A" w:rsidRPr="00AB564A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28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 Epidemiology &amp; Biostatistics, University of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California San Francisco, San Francisco, CA 94158, USA.</w:t>
      </w:r>
    </w:p>
    <w:p w14:paraId="7540C2DF" w14:textId="77777777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29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Gladstone Institutes, San Francisco, CA 94158, USA. </w:t>
      </w:r>
    </w:p>
    <w:p w14:paraId="489F57EB" w14:textId="5080D8C6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30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Center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for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Species Survival, Smithsonian’s National Zoo and Conservation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Biology Institute, Washington, DC 20008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USA. </w:t>
      </w:r>
    </w:p>
    <w:p w14:paraId="3E48B605" w14:textId="0793E78F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31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Computer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Technologies Laboratory, ITMO University, St. Petersburg 197101,</w:t>
      </w:r>
      <w:r w:rsidR="00A356BD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Russia. </w:t>
      </w:r>
    </w:p>
    <w:p w14:paraId="38032FD6" w14:textId="49A55614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32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Smithsonian-Mason School of Conservation, George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Mason University, Front Royal, VA 22630, USA. </w:t>
      </w:r>
    </w:p>
    <w:p w14:paraId="63ACFB99" w14:textId="66E415E7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33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Biological Sciences, Mellon College of Science, Carnegie Mellon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University, Pittsburgh, PA 15213, USA. </w:t>
      </w:r>
    </w:p>
    <w:p w14:paraId="27581C57" w14:textId="07F74209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34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Senckenberg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Research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Institute and Natural History Museum Frankfurt, 60325 Frankfurt</w:t>
      </w:r>
      <w:r w:rsidR="00A356BD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am Main, Germany. </w:t>
      </w:r>
    </w:p>
    <w:p w14:paraId="12011BF6" w14:textId="63B801D2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35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 Evolution and Ecology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University of California Davis, Davis, CA 95616, USA. </w:t>
      </w:r>
    </w:p>
    <w:p w14:paraId="32F6277E" w14:textId="252AC3E3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36</w:t>
      </w:r>
      <w:r w:rsidR="00CA0D79"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John Muir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Institute for the Environment, University of California Davis, Davis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CA 95616, USA. </w:t>
      </w:r>
    </w:p>
    <w:p w14:paraId="3C8B6CD7" w14:textId="74A992D5" w:rsidR="00AB564A" w:rsidRPr="00AB564A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37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Morningside Graduate School of Biomedical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Sciences, UMass Chan Medical School, Worcester, MA 01605, USA.</w:t>
      </w:r>
    </w:p>
    <w:p w14:paraId="5D525897" w14:textId="77777777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38</w:t>
      </w:r>
      <w:r w:rsidR="00CA0D79"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 Genetics, Yale School of Medicine, New Haven, CT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06510, USA. </w:t>
      </w:r>
    </w:p>
    <w:p w14:paraId="1381E9B7" w14:textId="777A7DA8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39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Catalan Institution of Research and Advanced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Studies (ICREA), Barcelona 08010, Spain. </w:t>
      </w: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40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CNAG-CRG, Centre for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Genomic Regulation, Barcelona Institute of Science and Technology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(BIST), Barcelona 08036, Spain. </w:t>
      </w:r>
    </w:p>
    <w:p w14:paraId="36724827" w14:textId="3133848D" w:rsidR="00AB564A" w:rsidRPr="00AB564A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41</w:t>
      </w:r>
      <w:r w:rsidR="00CA0D79"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 Medicine and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Life Sciences, Institute of Evolutionary Biology (UPF-CSIC),</w:t>
      </w:r>
    </w:p>
    <w:p w14:paraId="74A71557" w14:textId="77777777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sv-SE"/>
        </w:rPr>
      </w:pP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sv-SE"/>
        </w:rPr>
        <w:t>Universitat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sv-SE"/>
        </w:rPr>
        <w:t xml:space="preserve">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sv-SE"/>
        </w:rPr>
        <w:t>Pompeu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sv-SE"/>
        </w:rPr>
        <w:t xml:space="preserve">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sv-SE"/>
        </w:rPr>
        <w:t>Fabra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sv-SE"/>
        </w:rPr>
        <w:t xml:space="preserve">, Barcelona 08003,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sv-SE"/>
        </w:rPr>
        <w:t>Spain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sv-SE"/>
        </w:rPr>
        <w:t xml:space="preserve">. </w:t>
      </w:r>
    </w:p>
    <w:p w14:paraId="123B418F" w14:textId="2070EC11" w:rsidR="00AB564A" w:rsidRPr="00AB564A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42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Institut</w:t>
      </w:r>
      <w:proofErr w:type="spellEnd"/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Català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de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Paleontologia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Miquel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Crusafont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,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Universitat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Autònoma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de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Barcelona, 08193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Cerdanyola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del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Vallès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, Barcelona, Spain.</w:t>
      </w:r>
    </w:p>
    <w:p w14:paraId="5D9D3AE5" w14:textId="271D0FA9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43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Institute of Cell Biology, University of Bern, 3012 Bern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Switzerland. </w:t>
      </w:r>
    </w:p>
    <w:p w14:paraId="473575AC" w14:textId="77777777" w:rsidR="00A356BD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44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 Biological Sciences, Lehigh University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Bethlehem, PA 18015, USA. </w:t>
      </w:r>
    </w:p>
    <w:p w14:paraId="1A053C2D" w14:textId="68F2D72B" w:rsidR="00AB564A" w:rsidRPr="00AB564A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45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Barcelona beta Brain Research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Center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, Pasqual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Maragall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Foundation, Barcelona 08005, Spain.</w:t>
      </w:r>
    </w:p>
    <w:p w14:paraId="631A1CF2" w14:textId="6D9543FF" w:rsidR="00AB564A" w:rsidRPr="00AB564A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46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CRG, Centre for Genomic Regulation, Barcelona Institute of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Science and Technology (BIST), Barcelona 08003, Spain.</w:t>
      </w:r>
    </w:p>
    <w:p w14:paraId="4075830B" w14:textId="125E92A3" w:rsidR="00AB564A" w:rsidRPr="00AB564A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47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 Comprehensive Care, School of Dental Medicine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Case Western Reserve University, Cleveland, OH 44106, USA.</w:t>
      </w:r>
    </w:p>
    <w:p w14:paraId="45524145" w14:textId="512C3A93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48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 Vertebrate Zoology, Canadian Museum of Nature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Ottawa, ON K2P 2R1, Canada. </w:t>
      </w:r>
    </w:p>
    <w:p w14:paraId="11F16A49" w14:textId="5D471553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49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 Vertebrate Zoology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Smithsonian Institution, Washington, DC 20002, USA. </w:t>
      </w: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50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Narwhal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Genome Initiative, Department of Restorative Dentistry and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Biomaterials Sciences, Harvard School of Dental Medicine, Boston,</w:t>
      </w:r>
      <w:r w:rsidR="00A356BD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MA 02115, USA.</w:t>
      </w:r>
    </w:p>
    <w:p w14:paraId="2509E1F3" w14:textId="2479C40C" w:rsidR="00AB564A" w:rsidRPr="00AB564A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51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 Evolutionary Ecology, Leibniz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Institute for </w:t>
      </w:r>
      <w:proofErr w:type="gram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Zoo</w:t>
      </w:r>
      <w:proofErr w:type="gram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and Wildlife Research, 10315 Berlin, Germany.</w:t>
      </w:r>
    </w:p>
    <w:p w14:paraId="4A262B39" w14:textId="1A7136F1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52</w:t>
      </w:r>
      <w:r w:rsidR="00A356BD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Medical Scientist Training Program, University of Pittsburgh School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of Medicine, Pittsburgh, PA 15261, USA. </w:t>
      </w:r>
    </w:p>
    <w:p w14:paraId="73E96A3A" w14:textId="7E3D405C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53</w:t>
      </w:r>
      <w:r w:rsidR="00CA0D79"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Chan Zuckerberg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Biohub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San Francisco, CA 94158, USA. </w:t>
      </w:r>
    </w:p>
    <w:p w14:paraId="3483FE12" w14:textId="0EDB16AA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54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ivision of Messel Research and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Mammalogy,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Senckenberg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Research Institute and Natural History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Museum Frankfurt, 60325 Frankfurt am Main, Germany. </w:t>
      </w:r>
    </w:p>
    <w:p w14:paraId="6ED0FE72" w14:textId="600C491F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55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Conservation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Genetics, San Diego Zoo Wildlife Alliance, Escondido, CA 92027,</w:t>
      </w:r>
      <w:r w:rsidR="00A356BD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USA. </w:t>
      </w:r>
    </w:p>
    <w:p w14:paraId="6B5023CA" w14:textId="78291457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lastRenderedPageBreak/>
        <w:t>56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Department of Evolution,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Behavior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and Ecology, School of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Biological Sciences, University of California San Diego, La Jolla, CA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92039, USA. </w:t>
      </w:r>
    </w:p>
    <w:p w14:paraId="3C170886" w14:textId="5AFE58E5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57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 Organismic and Evolutionary Biology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Harvard University, Cambridge, MA 02138, USA. </w:t>
      </w:r>
    </w:p>
    <w:p w14:paraId="17DAC9AD" w14:textId="6AA53CCE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58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Howard Hughes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Medical Institute, Chevy Chase, MD, USA. </w:t>
      </w:r>
    </w:p>
    <w:p w14:paraId="78E60307" w14:textId="601A8F17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59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 Ecology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and Evolutionary Biology, University of California Santa Cruz, Santa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Cruz, CA 95064, USA. </w:t>
      </w:r>
    </w:p>
    <w:p w14:paraId="20573896" w14:textId="75F0408A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60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Howard Hughes Medical Institute, University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of California Santa Cruz, Santa Cruz, CA 95064, USA. </w:t>
      </w:r>
    </w:p>
    <w:p w14:paraId="3220BDF6" w14:textId="7FC3FD97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61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Evolution, Ecology and Organismal Biology, University of California</w:t>
      </w:r>
      <w:r w:rsidR="00A356BD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Riverside, Riverside, CA 92521, USA. </w:t>
      </w:r>
    </w:p>
    <w:p w14:paraId="128CE971" w14:textId="2F5F872A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62</w:t>
      </w:r>
      <w:r w:rsidR="00CA0D79"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 Genetics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University of North Carolina Medical School, Chapel Hill, NC 27599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USA. </w:t>
      </w:r>
    </w:p>
    <w:p w14:paraId="2C1C06AD" w14:textId="7ED12B39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US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63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Department of Medical Epidemiology and Biostatistics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CA0D79">
        <w:rPr>
          <w:rFonts w:ascii="Arial" w:hAnsi="Arial" w:cs="Arial"/>
          <w:color w:val="231F20"/>
          <w:kern w:val="0"/>
          <w:sz w:val="22"/>
          <w:szCs w:val="22"/>
          <w:lang w:val="en-US"/>
        </w:rPr>
        <w:t xml:space="preserve">Karolinska </w:t>
      </w:r>
      <w:proofErr w:type="spellStart"/>
      <w:r w:rsidRPr="00CA0D79">
        <w:rPr>
          <w:rFonts w:ascii="Arial" w:hAnsi="Arial" w:cs="Arial"/>
          <w:color w:val="231F20"/>
          <w:kern w:val="0"/>
          <w:sz w:val="22"/>
          <w:szCs w:val="22"/>
          <w:lang w:val="en-US"/>
        </w:rPr>
        <w:t>Institutet</w:t>
      </w:r>
      <w:proofErr w:type="spellEnd"/>
      <w:r w:rsidRPr="00CA0D79">
        <w:rPr>
          <w:rFonts w:ascii="Arial" w:hAnsi="Arial" w:cs="Arial"/>
          <w:color w:val="231F20"/>
          <w:kern w:val="0"/>
          <w:sz w:val="22"/>
          <w:szCs w:val="22"/>
          <w:lang w:val="en-US"/>
        </w:rPr>
        <w:t xml:space="preserve">, Stockholm, Sweden. </w:t>
      </w:r>
    </w:p>
    <w:p w14:paraId="3D18B28F" w14:textId="39742929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US"/>
        </w:rPr>
        <w:t>64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US"/>
        </w:rPr>
        <w:t xml:space="preserve"> </w:t>
      </w:r>
      <w:r w:rsidRPr="00CA0D79">
        <w:rPr>
          <w:rFonts w:ascii="Arial" w:hAnsi="Arial" w:cs="Arial"/>
          <w:color w:val="231F20"/>
          <w:kern w:val="0"/>
          <w:sz w:val="22"/>
          <w:szCs w:val="22"/>
          <w:lang w:val="en-US"/>
        </w:rPr>
        <w:t>Iris Data Solutions, LLC,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Orono, ME 04473, USA. </w:t>
      </w:r>
    </w:p>
    <w:p w14:paraId="627134A6" w14:textId="385BE2AF" w:rsid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65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Museum of Zoology, </w:t>
      </w:r>
      <w:proofErr w:type="spellStart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Senckenberg</w:t>
      </w:r>
      <w:proofErr w:type="spellEnd"/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Natural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History Collections Dresden, 01109 Dresden, Germany. </w:t>
      </w:r>
    </w:p>
    <w:p w14:paraId="519690FD" w14:textId="381436C8" w:rsidR="00AB564A" w:rsidRPr="00CA0D79" w:rsidRDefault="00AB564A" w:rsidP="00CA0D79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kern w:val="0"/>
          <w:sz w:val="22"/>
          <w:szCs w:val="22"/>
          <w:lang w:val="en-GB"/>
        </w:rPr>
      </w:pPr>
      <w:r w:rsidRPr="00A356BD">
        <w:rPr>
          <w:rFonts w:ascii="Arial" w:hAnsi="Arial" w:cs="Arial"/>
          <w:color w:val="231F20"/>
          <w:kern w:val="0"/>
          <w:sz w:val="22"/>
          <w:szCs w:val="22"/>
          <w:vertAlign w:val="superscript"/>
          <w:lang w:val="en-GB"/>
        </w:rPr>
        <w:t>66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Pr="00AB564A">
        <w:rPr>
          <w:rFonts w:ascii="Arial" w:hAnsi="Arial" w:cs="Arial"/>
          <w:color w:val="231F20"/>
          <w:kern w:val="0"/>
          <w:sz w:val="22"/>
          <w:szCs w:val="22"/>
          <w:lang w:val="en-GB"/>
        </w:rPr>
        <w:t>Allen</w:t>
      </w:r>
      <w:r w:rsid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 xml:space="preserve"> </w:t>
      </w:r>
      <w:r w:rsidR="00CA0D79" w:rsidRPr="00CA0D79">
        <w:rPr>
          <w:rFonts w:ascii="Arial" w:hAnsi="Arial" w:cs="Arial"/>
          <w:color w:val="231F20"/>
          <w:kern w:val="0"/>
          <w:sz w:val="22"/>
          <w:szCs w:val="22"/>
          <w:lang w:val="en-GB"/>
        </w:rPr>
        <w:t>Institute for Brain Science, Seattle, WA 98109, USA.</w:t>
      </w:r>
    </w:p>
    <w:sectPr w:rsidR="00AB564A" w:rsidRPr="00CA0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64A"/>
    <w:rsid w:val="00233685"/>
    <w:rsid w:val="003C39FA"/>
    <w:rsid w:val="00637302"/>
    <w:rsid w:val="00844F0E"/>
    <w:rsid w:val="009672A6"/>
    <w:rsid w:val="00A356BD"/>
    <w:rsid w:val="00AB564A"/>
    <w:rsid w:val="00AD15E1"/>
    <w:rsid w:val="00AE3348"/>
    <w:rsid w:val="00CA0D79"/>
    <w:rsid w:val="00E73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440534"/>
  <w15:chartTrackingRefBased/>
  <w15:docId w15:val="{9320D0C5-D0BA-AC48-8A2D-F8D1696EE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1277</Words>
  <Characters>727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Lindblad-Toh</dc:creator>
  <cp:keywords/>
  <dc:description/>
  <cp:lastModifiedBy>Kerstin Lindblad-Toh</cp:lastModifiedBy>
  <cp:revision>8</cp:revision>
  <dcterms:created xsi:type="dcterms:W3CDTF">2023-06-22T17:27:00Z</dcterms:created>
  <dcterms:modified xsi:type="dcterms:W3CDTF">2023-06-22T20:28:00Z</dcterms:modified>
</cp:coreProperties>
</file>